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E5ACF" w14:textId="6FB7D06D" w:rsidR="00FF5EFB" w:rsidRPr="00FF5EFB" w:rsidRDefault="00883B82" w:rsidP="005C258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FF5EFB" w:rsidRPr="00FF5EFB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94AE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F5EFB" w:rsidRPr="00FF5E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x differences in ADHD pharmacotherapy prescription rates</w:t>
      </w:r>
      <w:r w:rsidR="00294AE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p w14:paraId="413E7611" w14:textId="77777777" w:rsidR="00FF5EFB" w:rsidRDefault="00FF5EFB" w:rsidP="003B62C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44443DC" w14:textId="77777777" w:rsidR="00FF5EFB" w:rsidRDefault="00FF5EFB" w:rsidP="003B62C1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15026" w:type="dxa"/>
        <w:tblInd w:w="-572" w:type="dxa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843"/>
        <w:gridCol w:w="1275"/>
        <w:gridCol w:w="1560"/>
        <w:gridCol w:w="3260"/>
      </w:tblGrid>
      <w:tr w:rsidR="00C7570E" w:rsidRPr="00737BB1" w14:paraId="49AC01F2" w14:textId="77777777" w:rsidTr="00ED052B">
        <w:tc>
          <w:tcPr>
            <w:tcW w:w="3119" w:type="dxa"/>
            <w:shd w:val="clear" w:color="auto" w:fill="FFFFFF" w:themeFill="background1"/>
          </w:tcPr>
          <w:p w14:paraId="19EC0360" w14:textId="77777777" w:rsidR="00FF5EFB" w:rsidRPr="002C7940" w:rsidRDefault="00FF5EFB" w:rsidP="00CE2E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Author (year) / study aim</w:t>
            </w:r>
          </w:p>
        </w:tc>
        <w:tc>
          <w:tcPr>
            <w:tcW w:w="1984" w:type="dxa"/>
            <w:shd w:val="clear" w:color="auto" w:fill="FFFFFF" w:themeFill="background1"/>
          </w:tcPr>
          <w:p w14:paraId="0E4A330C" w14:textId="7230FB61" w:rsidR="00FF5EFB" w:rsidRPr="002C7940" w:rsidRDefault="00FF5EFB" w:rsidP="006142E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Sample </w:t>
            </w:r>
            <w:r w:rsidR="006142E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characteristics (composition, sex)</w:t>
            </w:r>
          </w:p>
        </w:tc>
        <w:tc>
          <w:tcPr>
            <w:tcW w:w="1985" w:type="dxa"/>
            <w:shd w:val="clear" w:color="auto" w:fill="FFFFFF" w:themeFill="background1"/>
          </w:tcPr>
          <w:p w14:paraId="4F951D8A" w14:textId="77777777" w:rsidR="00FF5EFB" w:rsidRPr="002C7940" w:rsidRDefault="00FF5EFB" w:rsidP="00CE2E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Medication prescribed</w:t>
            </w:r>
          </w:p>
        </w:tc>
        <w:tc>
          <w:tcPr>
            <w:tcW w:w="1843" w:type="dxa"/>
            <w:shd w:val="clear" w:color="auto" w:fill="FFFFFF" w:themeFill="background1"/>
          </w:tcPr>
          <w:p w14:paraId="269B0A3B" w14:textId="77777777" w:rsidR="00FF5EFB" w:rsidRDefault="00FF5EFB" w:rsidP="00CE2E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range </w:t>
            </w:r>
            <w:r w:rsidRPr="002C7940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in years (M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</w:t>
            </w:r>
          </w:p>
          <w:p w14:paraId="24E43DC5" w14:textId="5C28B9CA" w:rsidR="00FF5EFB" w:rsidRPr="002C7940" w:rsidRDefault="00FF5EFB" w:rsidP="00CE2E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3227B37" w14:textId="77777777" w:rsidR="00FF5EFB" w:rsidRPr="002C7940" w:rsidRDefault="00FF5EFB" w:rsidP="00CE2E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imeframe</w:t>
            </w:r>
          </w:p>
        </w:tc>
        <w:tc>
          <w:tcPr>
            <w:tcW w:w="1560" w:type="dxa"/>
            <w:shd w:val="clear" w:color="auto" w:fill="FFFFFF" w:themeFill="background1"/>
          </w:tcPr>
          <w:p w14:paraId="3CDDE637" w14:textId="14829F96" w:rsidR="00FF5EFB" w:rsidRPr="005C258A" w:rsidRDefault="00E72FCD" w:rsidP="00CE2E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Study design</w:t>
            </w:r>
          </w:p>
        </w:tc>
        <w:tc>
          <w:tcPr>
            <w:tcW w:w="3260" w:type="dxa"/>
            <w:shd w:val="clear" w:color="auto" w:fill="FFFFFF" w:themeFill="background1"/>
          </w:tcPr>
          <w:p w14:paraId="27D5A1C6" w14:textId="543E1C80" w:rsidR="00FF5EFB" w:rsidRPr="002C7940" w:rsidRDefault="007275D3" w:rsidP="00CE2E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Sex-related results</w:t>
            </w:r>
            <w:r w:rsidR="00886D12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on prescription rates</w:t>
            </w:r>
          </w:p>
        </w:tc>
      </w:tr>
      <w:tr w:rsidR="00C7570E" w:rsidRPr="00737BB1" w14:paraId="6FFAA7A2" w14:textId="77777777" w:rsidTr="00ED052B">
        <w:tc>
          <w:tcPr>
            <w:tcW w:w="3119" w:type="dxa"/>
          </w:tcPr>
          <w:p w14:paraId="66D372A9" w14:textId="5428AEB6" w:rsidR="00FF5EFB" w:rsidRPr="00EB41E1" w:rsidRDefault="0031047E" w:rsidP="00CE2E16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[64] </w:t>
            </w:r>
            <w:r w:rsidR="00FF5EFB" w:rsidRPr="00EB41E1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Barbaresi et al. (2006)</w:t>
            </w:r>
          </w:p>
          <w:p w14:paraId="58E29DC0" w14:textId="77777777" w:rsidR="00FF5EFB" w:rsidRPr="00EB41E1" w:rsidRDefault="00FF5EFB" w:rsidP="00CE2E16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08CABF39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: To examine rates of stimulant treatment, treatment effectiveness, and occurrence of side effects, as well as report on variations in treatment rates and effects by gender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esentation.</w:t>
            </w:r>
          </w:p>
        </w:tc>
        <w:tc>
          <w:tcPr>
            <w:tcW w:w="1984" w:type="dxa"/>
          </w:tcPr>
          <w:p w14:paraId="65169378" w14:textId="1BA99001" w:rsidR="006142ED" w:rsidRDefault="006142ED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64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DHD</w:t>
            </w:r>
          </w:p>
          <w:p w14:paraId="2E24516A" w14:textId="0612D6B4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95</w:t>
            </w:r>
          </w:p>
          <w:p w14:paraId="42541BC9" w14:textId="1BC3633A" w:rsidR="00FF5EFB" w:rsidRPr="00EB41E1" w:rsidRDefault="00FF5EFB" w:rsidP="00FC67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 284</w:t>
            </w:r>
          </w:p>
        </w:tc>
        <w:tc>
          <w:tcPr>
            <w:tcW w:w="1985" w:type="dxa"/>
          </w:tcPr>
          <w:p w14:paraId="2FBAC46A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H</w:t>
            </w:r>
          </w:p>
          <w:p w14:paraId="2B0DDA8B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xAMP</w:t>
            </w:r>
          </w:p>
          <w:p w14:paraId="4D85DDA3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AMP-DexAMP, Pemoline</w:t>
            </w:r>
          </w:p>
          <w:p w14:paraId="23949992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AMP</w:t>
            </w:r>
          </w:p>
        </w:tc>
        <w:tc>
          <w:tcPr>
            <w:tcW w:w="1843" w:type="dxa"/>
          </w:tcPr>
          <w:p w14:paraId="6F4AC0B9" w14:textId="6F1EC6A2" w:rsidR="00443645" w:rsidRDefault="003E083F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Up to </w:t>
            </w:r>
            <w:r w:rsidR="00443645" w:rsidRPr="0044364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7.2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(10.4)</w:t>
            </w:r>
          </w:p>
          <w:p w14:paraId="693485FA" w14:textId="6A8F2242" w:rsidR="00FF5EFB" w:rsidRPr="00EB41E1" w:rsidRDefault="00443645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(Lo</w:t>
            </w:r>
            <w:r w:rsidR="00FF5EFB"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gitudinal)</w:t>
            </w:r>
          </w:p>
          <w:p w14:paraId="1F04C5A1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49EECB15" w14:textId="713170F1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8F1CD3A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6 – 1982 birth cohort</w:t>
            </w:r>
          </w:p>
        </w:tc>
        <w:tc>
          <w:tcPr>
            <w:tcW w:w="1560" w:type="dxa"/>
          </w:tcPr>
          <w:p w14:paraId="1F5B19CA" w14:textId="10C6C896" w:rsidR="00FF5EFB" w:rsidRPr="00EB41E1" w:rsidRDefault="00E72FCD" w:rsidP="00E72F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al p</w:t>
            </w:r>
            <w:r w:rsidR="00FF5EFB"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ulation-based (retrospective registry study)</w:t>
            </w:r>
          </w:p>
        </w:tc>
        <w:tc>
          <w:tcPr>
            <w:tcW w:w="326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</w:tcPr>
          <w:p w14:paraId="04F92D8F" w14:textId="77777777" w:rsidR="00FF5EFB" w:rsidRPr="00EB41E1" w:rsidRDefault="00FF5EFB" w:rsidP="00CE2E16">
            <w:pPr>
              <w:pStyle w:val="Standard"/>
              <w:rPr>
                <w:rFonts w:eastAsia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EB41E1">
              <w:rPr>
                <w:rFonts w:eastAsia="Times New Roman" w:cs="Times New Roman"/>
                <w:b/>
                <w:color w:val="000000"/>
                <w:sz w:val="18"/>
                <w:szCs w:val="18"/>
                <w:lang w:eastAsia="nl-NL"/>
              </w:rPr>
              <w:t>MPH</w:t>
            </w:r>
          </w:p>
          <w:p w14:paraId="66556BE3" w14:textId="77777777" w:rsidR="00FF5EFB" w:rsidRPr="00EB41E1" w:rsidRDefault="00FF5EFB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F &lt; M (55.8% vs 69.7%), </w:t>
            </w:r>
            <w:r w:rsidRPr="00EB41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nl-NL"/>
              </w:rPr>
              <w:t xml:space="preserve">d </w:t>
            </w: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= 0.33</w:t>
            </w:r>
          </w:p>
          <w:p w14:paraId="21800078" w14:textId="77777777" w:rsidR="00FF5EFB" w:rsidRPr="00EB41E1" w:rsidRDefault="00FF5EFB" w:rsidP="00CE2E16">
            <w:pPr>
              <w:pStyle w:val="Standard"/>
              <w:rPr>
                <w:rFonts w:eastAsia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EB41E1">
              <w:rPr>
                <w:rFonts w:eastAsia="Times New Roman" w:cs="Times New Roman"/>
                <w:b/>
                <w:color w:val="000000"/>
                <w:sz w:val="18"/>
                <w:szCs w:val="18"/>
                <w:lang w:eastAsia="nl-NL"/>
              </w:rPr>
              <w:t>All other medication</w:t>
            </w:r>
          </w:p>
          <w:p w14:paraId="469EC6F9" w14:textId="77777777" w:rsidR="00FF5EFB" w:rsidRPr="00EB41E1" w:rsidRDefault="00FF5EFB" w:rsidP="00CE2E16">
            <w:pPr>
              <w:pStyle w:val="Standard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eastAsia="nl-NL"/>
              </w:rPr>
            </w:pP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 = M</w:t>
            </w:r>
          </w:p>
          <w:p w14:paraId="1AC8B331" w14:textId="77777777" w:rsidR="003949ED" w:rsidRPr="00EB41E1" w:rsidRDefault="003949ED" w:rsidP="003949ED">
            <w:pPr>
              <w:pStyle w:val="Standard"/>
              <w:rPr>
                <w:rFonts w:eastAsia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EB41E1">
              <w:rPr>
                <w:rFonts w:eastAsia="Times New Roman" w:cs="Times New Roman"/>
                <w:b/>
                <w:color w:val="000000"/>
                <w:sz w:val="18"/>
                <w:szCs w:val="18"/>
                <w:lang w:eastAsia="nl-NL"/>
              </w:rPr>
              <w:t>No medication</w:t>
            </w:r>
          </w:p>
          <w:p w14:paraId="208F2862" w14:textId="77777777" w:rsidR="003949ED" w:rsidRPr="00EB41E1" w:rsidRDefault="003949ED" w:rsidP="003949ED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F &gt; M (28.7% vs 18.7%), </w:t>
            </w:r>
            <w:r w:rsidRPr="00EB41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nl-NL"/>
              </w:rPr>
              <w:t xml:space="preserve">d </w:t>
            </w: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= 0.3</w:t>
            </w:r>
          </w:p>
          <w:p w14:paraId="54440DF4" w14:textId="77777777" w:rsidR="00FF5EFB" w:rsidRPr="00EB41E1" w:rsidRDefault="00FF5EFB" w:rsidP="00CE2E16">
            <w:pPr>
              <w:pStyle w:val="Standard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eastAsia="nl-NL"/>
              </w:rPr>
            </w:pPr>
          </w:p>
          <w:p w14:paraId="51D83F21" w14:textId="77777777" w:rsidR="00FF5EFB" w:rsidRPr="00EB41E1" w:rsidRDefault="00FF5EFB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737BB1" w:rsidRPr="00737BB1" w14:paraId="5BF986E4" w14:textId="77777777" w:rsidTr="0025045A">
        <w:tc>
          <w:tcPr>
            <w:tcW w:w="3119" w:type="dxa"/>
          </w:tcPr>
          <w:p w14:paraId="7D62AA12" w14:textId="77777777" w:rsidR="00737BB1" w:rsidRPr="00EB41E1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65] Klein et al.</w:t>
            </w:r>
            <w:r w:rsidRPr="00EB41E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2016)</w:t>
            </w:r>
          </w:p>
          <w:p w14:paraId="4D235D37" w14:textId="77777777" w:rsidR="00737BB1" w:rsidRPr="00EB41E1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60BBE2EA" w14:textId="77777777" w:rsidR="00737BB1" w:rsidRPr="00EB41E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tudy aim: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are pattern of prescriptions in adolescents with ADHD for Oregon Medicaid patie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22FD2658" w14:textId="77777777" w:rsidR="00737BB1" w:rsidRPr="0044364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DHD</w:t>
            </w:r>
          </w:p>
          <w:p w14:paraId="64B4B0B1" w14:textId="77777777" w:rsidR="00737BB1" w:rsidRPr="00EB41E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6</w:t>
            </w:r>
          </w:p>
          <w:p w14:paraId="02EB7562" w14:textId="77777777" w:rsidR="00737BB1" w:rsidRPr="00EB41E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7</w:t>
            </w:r>
          </w:p>
        </w:tc>
        <w:tc>
          <w:tcPr>
            <w:tcW w:w="1985" w:type="dxa"/>
          </w:tcPr>
          <w:p w14:paraId="1E02E67A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H, </w:t>
            </w:r>
          </w:p>
          <w:p w14:paraId="7050A0CC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-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P mixed salts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de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</w:t>
            </w:r>
          </w:p>
          <w:p w14:paraId="6035B814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xMPH, </w:t>
            </w:r>
          </w:p>
          <w:p w14:paraId="07E3CEC8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</w:t>
            </w:r>
          </w:p>
          <w:p w14:paraId="49807744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nfacine</w:t>
            </w:r>
          </w:p>
          <w:p w14:paraId="606C56C6" w14:textId="77777777" w:rsidR="00737BB1" w:rsidRPr="00EB41E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idine, ATX</w:t>
            </w:r>
          </w:p>
        </w:tc>
        <w:tc>
          <w:tcPr>
            <w:tcW w:w="1843" w:type="dxa"/>
          </w:tcPr>
          <w:p w14:paraId="3749D96D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 (3.4) (age of first prescription)</w:t>
            </w:r>
          </w:p>
          <w:p w14:paraId="2726E8DD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C03DF4" w14:textId="77777777" w:rsidR="00737BB1" w:rsidRPr="00EB41E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C15810C" w14:textId="77777777" w:rsidR="00737BB1" w:rsidRPr="00EB41E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13</w:t>
            </w:r>
          </w:p>
        </w:tc>
        <w:tc>
          <w:tcPr>
            <w:tcW w:w="1560" w:type="dxa"/>
          </w:tcPr>
          <w:p w14:paraId="4004872B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-based</w:t>
            </w:r>
          </w:p>
          <w:p w14:paraId="08C26659" w14:textId="77777777" w:rsidR="00737BB1" w:rsidRPr="00EB41E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limited data set review of </w:t>
            </w:r>
            <w:r w:rsidRPr="008834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cai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aims </w:t>
            </w:r>
          </w:p>
        </w:tc>
        <w:tc>
          <w:tcPr>
            <w:tcW w:w="3260" w:type="dxa"/>
          </w:tcPr>
          <w:p w14:paraId="24DD2320" w14:textId="77777777" w:rsidR="00737BB1" w:rsidRPr="00EB41E1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All medication</w:t>
            </w:r>
          </w:p>
          <w:p w14:paraId="52993E58" w14:textId="77777777" w:rsidR="00737BB1" w:rsidRPr="00EB41E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&lt; M (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.2% v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8%)</w:t>
            </w:r>
          </w:p>
        </w:tc>
      </w:tr>
      <w:tr w:rsidR="00737BB1" w:rsidRPr="00B80C0D" w14:paraId="4F7942D7" w14:textId="77777777" w:rsidTr="0025045A">
        <w:tc>
          <w:tcPr>
            <w:tcW w:w="3119" w:type="dxa"/>
          </w:tcPr>
          <w:p w14:paraId="67EFA27E" w14:textId="77777777" w:rsidR="00737BB1" w:rsidRDefault="00737BB1" w:rsidP="0025045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[66] </w:t>
            </w:r>
            <w:r w:rsidRPr="008834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McCabe et al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(</w:t>
            </w:r>
            <w:r w:rsidRPr="0088348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201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)</w:t>
            </w:r>
          </w:p>
          <w:p w14:paraId="6F399E3A" w14:textId="77777777" w:rsidR="00737BB1" w:rsidRDefault="00737BB1" w:rsidP="0025045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</w:p>
          <w:p w14:paraId="10780AD6" w14:textId="77777777" w:rsidR="00737BB1" w:rsidRPr="005C258A" w:rsidRDefault="00737BB1" w:rsidP="0025045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8834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US" w:eastAsia="nl-NL"/>
              </w:rPr>
              <w:t>Study aim</w:t>
            </w:r>
            <w:r w:rsidRPr="008834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o examine the e</w:t>
            </w:r>
            <w:r w:rsidRPr="008834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ffect of age of initiation, length and  medication kind on ADHD and substance abu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.</w:t>
            </w:r>
          </w:p>
          <w:p w14:paraId="68447FA4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984" w:type="dxa"/>
          </w:tcPr>
          <w:p w14:paraId="26E1B6DB" w14:textId="77777777" w:rsidR="00737BB1" w:rsidRPr="00C7570E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eneral population</w:t>
            </w:r>
          </w:p>
          <w:p w14:paraId="3C30C833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</w:t>
            </w:r>
            <w:r w:rsidRPr="00021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21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6</w:t>
            </w:r>
          </w:p>
          <w:p w14:paraId="367D21CC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 </w:t>
            </w:r>
            <w:r w:rsidRPr="00021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21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2</w:t>
            </w:r>
          </w:p>
          <w:p w14:paraId="79865DB5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C5D759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39 stimulant users</w:t>
            </w:r>
          </w:p>
          <w:p w14:paraId="6AE34F11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2 non-stimulant users</w:t>
            </w:r>
          </w:p>
        </w:tc>
        <w:tc>
          <w:tcPr>
            <w:tcW w:w="1985" w:type="dxa"/>
          </w:tcPr>
          <w:p w14:paraId="2D5D21EF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H</w:t>
            </w:r>
          </w:p>
          <w:p w14:paraId="68EB90E2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</w:t>
            </w:r>
          </w:p>
          <w:p w14:paraId="30221DBF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</w:t>
            </w:r>
          </w:p>
          <w:p w14:paraId="27DBF497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X</w:t>
            </w:r>
          </w:p>
          <w:p w14:paraId="3C431448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anfacine</w:t>
            </w:r>
          </w:p>
          <w:p w14:paraId="746DD64F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propion</w:t>
            </w:r>
          </w:p>
          <w:p w14:paraId="34C391D5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afinil</w:t>
            </w:r>
          </w:p>
        </w:tc>
        <w:tc>
          <w:tcPr>
            <w:tcW w:w="1843" w:type="dxa"/>
          </w:tcPr>
          <w:p w14:paraId="4DBE590B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al age: 18</w:t>
            </w:r>
          </w:p>
          <w:p w14:paraId="1A6ACB79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0C9795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141FF291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-2014</w:t>
            </w:r>
          </w:p>
        </w:tc>
        <w:tc>
          <w:tcPr>
            <w:tcW w:w="1560" w:type="dxa"/>
          </w:tcPr>
          <w:p w14:paraId="28A96A70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-based</w:t>
            </w:r>
          </w:p>
          <w:p w14:paraId="0665024A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</w:t>
            </w:r>
            <w:r w:rsidRPr="009A5E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rvey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r w:rsidRPr="009A5E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oss-sectional, nationally representative sample of high school senio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US)</w:t>
            </w:r>
          </w:p>
        </w:tc>
        <w:tc>
          <w:tcPr>
            <w:tcW w:w="3260" w:type="dxa"/>
          </w:tcPr>
          <w:p w14:paraId="6C157BD0" w14:textId="77777777" w:rsidR="00737BB1" w:rsidRPr="00021847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Stimulants</w:t>
            </w:r>
          </w:p>
          <w:p w14:paraId="0F3BDDD7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&lt; M (</w:t>
            </w:r>
            <w:r w:rsidRPr="00021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% vs 4.2%)</w:t>
            </w:r>
          </w:p>
          <w:p w14:paraId="06BA3D94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D8FA48" w14:textId="77777777" w:rsidR="00737BB1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Non-stimulants</w:t>
            </w:r>
          </w:p>
          <w:p w14:paraId="6C0679BD" w14:textId="77777777" w:rsidR="00737BB1" w:rsidRPr="00902FA9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= M (3.1% vs 3.5%)</w:t>
            </w:r>
          </w:p>
        </w:tc>
      </w:tr>
      <w:tr w:rsidR="00737BB1" w:rsidRPr="00737BB1" w14:paraId="7D64A181" w14:textId="77777777" w:rsidTr="0025045A">
        <w:tc>
          <w:tcPr>
            <w:tcW w:w="3119" w:type="dxa"/>
          </w:tcPr>
          <w:p w14:paraId="3C5834E9" w14:textId="77777777" w:rsidR="00737BB1" w:rsidRPr="00FF5EFB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[67] </w:t>
            </w:r>
            <w:r w:rsidRPr="00FF5E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ng &amp; Shin (2016)</w:t>
            </w:r>
          </w:p>
          <w:p w14:paraId="1EF2A5B7" w14:textId="77777777" w:rsidR="00737BB1" w:rsidRPr="00FF5EFB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CC1381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tudy aim</w:t>
            </w: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To examine prescribing patterns for ADHD medications among children and adolescents in Kore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984" w:type="dxa"/>
          </w:tcPr>
          <w:p w14:paraId="79151447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2007</w:t>
            </w:r>
          </w:p>
          <w:p w14:paraId="38B7CE85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14699</w:t>
            </w:r>
          </w:p>
          <w:p w14:paraId="7E7A9F5A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 58005</w:t>
            </w:r>
          </w:p>
          <w:p w14:paraId="41403422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2009</w:t>
            </w:r>
          </w:p>
          <w:p w14:paraId="571CE0AE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3</w:t>
            </w:r>
          </w:p>
          <w:p w14:paraId="09E4555F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 5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</w:t>
            </w:r>
          </w:p>
          <w:p w14:paraId="17ABCF0B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2011</w:t>
            </w:r>
          </w:p>
          <w:p w14:paraId="35328EF2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1</w:t>
            </w:r>
          </w:p>
          <w:p w14:paraId="6FA2AB5C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 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7</w:t>
            </w:r>
          </w:p>
        </w:tc>
        <w:tc>
          <w:tcPr>
            <w:tcW w:w="1985" w:type="dxa"/>
          </w:tcPr>
          <w:p w14:paraId="4E94D345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H</w:t>
            </w:r>
          </w:p>
          <w:p w14:paraId="3E79D8CE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X</w:t>
            </w:r>
          </w:p>
        </w:tc>
        <w:tc>
          <w:tcPr>
            <w:tcW w:w="1843" w:type="dxa"/>
          </w:tcPr>
          <w:p w14:paraId="637F2F66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.14-11.19)</w:t>
            </w:r>
          </w:p>
          <w:p w14:paraId="214A50B8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077591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8360389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 to 2011</w:t>
            </w:r>
          </w:p>
        </w:tc>
        <w:tc>
          <w:tcPr>
            <w:tcW w:w="1560" w:type="dxa"/>
          </w:tcPr>
          <w:p w14:paraId="3B3259AA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-based</w:t>
            </w:r>
          </w:p>
          <w:p w14:paraId="15A69FC2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retrospective medical insurance </w:t>
            </w: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bas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udy)</w:t>
            </w:r>
          </w:p>
        </w:tc>
        <w:tc>
          <w:tcPr>
            <w:tcW w:w="3260" w:type="dxa"/>
          </w:tcPr>
          <w:p w14:paraId="344B9684" w14:textId="77777777" w:rsidR="00737BB1" w:rsidRPr="000D3D55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PH</w:t>
            </w:r>
          </w:p>
          <w:p w14:paraId="52DA12E7" w14:textId="77777777" w:rsidR="00737BB1" w:rsidRPr="003B62C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3B62C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2007</w:t>
            </w:r>
          </w:p>
          <w:p w14:paraId="131416AA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&lt; M: 70.31% vs 74.8%</w:t>
            </w:r>
          </w:p>
          <w:p w14:paraId="04B63D12" w14:textId="77777777" w:rsidR="00737BB1" w:rsidRPr="003B62C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3B62C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2011</w:t>
            </w:r>
          </w:p>
          <w:p w14:paraId="5E518FB0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&lt; M: 67.47% vs 71.1</w:t>
            </w: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14:paraId="7A023CF5" w14:textId="77777777" w:rsidR="00737BB1" w:rsidRPr="000D3D55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3D5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X</w:t>
            </w:r>
          </w:p>
          <w:p w14:paraId="42E98408" w14:textId="77777777" w:rsidR="00737BB1" w:rsidRPr="003B62C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3B62C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2009</w:t>
            </w:r>
          </w:p>
          <w:p w14:paraId="137AF8A8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&lt; M: 4.5% vs 6.1</w:t>
            </w: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14:paraId="6FA1FF06" w14:textId="77777777" w:rsidR="00737BB1" w:rsidRPr="003B62C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3B62C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2011</w:t>
            </w:r>
          </w:p>
          <w:p w14:paraId="34C179A6" w14:textId="77777777" w:rsidR="00737BB1" w:rsidRPr="000D3D55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&lt; M: 10.67% vs 13.7</w:t>
            </w:r>
            <w:r w:rsidRPr="000D3D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C7570E" w:rsidRPr="00737BB1" w14:paraId="78D6FDEF" w14:textId="77777777" w:rsidTr="00ED052B">
        <w:tc>
          <w:tcPr>
            <w:tcW w:w="3119" w:type="dxa"/>
            <w:shd w:val="clear" w:color="auto" w:fill="FFFFFF" w:themeFill="background1"/>
          </w:tcPr>
          <w:p w14:paraId="7DFDD919" w14:textId="09D3DC26" w:rsidR="00FF5EFB" w:rsidRPr="00EB41E1" w:rsidRDefault="00737BB1" w:rsidP="00CE2E16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[68</w:t>
            </w:r>
            <w:r w:rsidR="0031047E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] </w:t>
            </w:r>
            <w:r w:rsidR="00FF5EFB" w:rsidRPr="00EB41E1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Chang et. </w:t>
            </w:r>
            <w:r w:rsidR="00FF5EFB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a</w:t>
            </w:r>
            <w:r w:rsidR="00FF5EFB" w:rsidRPr="00EB41E1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l</w:t>
            </w:r>
            <w:r w:rsidR="00FF5EFB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.</w:t>
            </w:r>
            <w:r w:rsidR="00FF5EFB" w:rsidRPr="00EB41E1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(2016)</w:t>
            </w:r>
          </w:p>
          <w:p w14:paraId="0E7E9FFA" w14:textId="77777777" w:rsidR="00FF5EFB" w:rsidRPr="00EB41E1" w:rsidRDefault="00FF5EFB" w:rsidP="00CE2E16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2ACBF218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lastRenderedPageBreak/>
              <w:t>Study aim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: To explore the relationship between ADHD medication and depression.</w:t>
            </w:r>
          </w:p>
        </w:tc>
        <w:tc>
          <w:tcPr>
            <w:tcW w:w="1984" w:type="dxa"/>
            <w:shd w:val="clear" w:color="auto" w:fill="FFFFFF" w:themeFill="background1"/>
          </w:tcPr>
          <w:p w14:paraId="6D134600" w14:textId="7E0E078B" w:rsidR="006142ED" w:rsidRDefault="003E083F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lastRenderedPageBreak/>
              <w:t>ADHD</w:t>
            </w:r>
          </w:p>
          <w:p w14:paraId="1771728D" w14:textId="799B660C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12</w:t>
            </w:r>
            <w:r w:rsidR="00ED052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03</w:t>
            </w:r>
          </w:p>
          <w:p w14:paraId="76444B22" w14:textId="79E24C70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26</w:t>
            </w:r>
            <w:r w:rsidR="00ED052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49</w:t>
            </w:r>
          </w:p>
          <w:p w14:paraId="3503553B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14:paraId="5BE99844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985" w:type="dxa"/>
          </w:tcPr>
          <w:p w14:paraId="2B834EC2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lastRenderedPageBreak/>
              <w:t>MPH</w:t>
            </w:r>
          </w:p>
          <w:p w14:paraId="67712B16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MP</w:t>
            </w:r>
          </w:p>
          <w:p w14:paraId="7B8ED72F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xAMP)</w:t>
            </w:r>
          </w:p>
          <w:p w14:paraId="31E2315E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lastRenderedPageBreak/>
              <w:t>ATX</w:t>
            </w:r>
          </w:p>
        </w:tc>
        <w:tc>
          <w:tcPr>
            <w:tcW w:w="1843" w:type="dxa"/>
          </w:tcPr>
          <w:p w14:paraId="29581D4F" w14:textId="0F67F0FF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 – 46 (</w:t>
            </w:r>
            <w:r w:rsidR="003E08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3E08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2006</w:t>
            </w:r>
          </w:p>
          <w:p w14:paraId="34693AE3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D70E43" w14:textId="77777777" w:rsidR="00FF5EFB" w:rsidRPr="00EB41E1" w:rsidRDefault="00FF5EFB" w:rsidP="006142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314ACEF2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tion use in 2006-2008</w:t>
            </w:r>
          </w:p>
          <w:p w14:paraId="1DF1F302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1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Occurrence of depression in 2009</w:t>
            </w:r>
          </w:p>
        </w:tc>
        <w:tc>
          <w:tcPr>
            <w:tcW w:w="1560" w:type="dxa"/>
          </w:tcPr>
          <w:p w14:paraId="66044614" w14:textId="02DFF9D1" w:rsidR="00FF5EFB" w:rsidRPr="00EB41E1" w:rsidRDefault="00443645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opulation-based (retrospective registry study)</w:t>
            </w:r>
          </w:p>
        </w:tc>
        <w:tc>
          <w:tcPr>
            <w:tcW w:w="326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</w:tcPr>
          <w:p w14:paraId="01B0FEB4" w14:textId="52CEA99F" w:rsidR="003E083F" w:rsidRPr="003E083F" w:rsidRDefault="003E083F" w:rsidP="00CE2E16">
            <w:pPr>
              <w:pStyle w:val="Standard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eastAsia="nl-NL"/>
              </w:rPr>
              <w:t>All medication</w:t>
            </w:r>
          </w:p>
          <w:p w14:paraId="1257EED4" w14:textId="07A28ABC" w:rsidR="00FF5EFB" w:rsidRPr="00EB41E1" w:rsidRDefault="00FF5EFB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8-15 years: F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 &lt; M (</w:t>
            </w: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34.9% vs 56.1%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)</w:t>
            </w:r>
          </w:p>
          <w:p w14:paraId="6A6227CB" w14:textId="77777777" w:rsidR="00FF5EFB" w:rsidRDefault="00FF5EFB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16-25 years: F &gt; M (</w:t>
            </w: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32.1% vs 25.6%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)</w:t>
            </w: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br/>
            </w: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lastRenderedPageBreak/>
              <w:t xml:space="preserve">26-35 years: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 &gt; M (</w:t>
            </w: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16.2% vs 10.2%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)</w:t>
            </w: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br/>
              <w:t xml:space="preserve">36-46 years: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F &gt; M (</w:t>
            </w:r>
            <w:r w:rsidRPr="00EB41E1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16.8% vs 9.1%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)</w:t>
            </w:r>
          </w:p>
          <w:p w14:paraId="5286C353" w14:textId="74D5CAAD" w:rsidR="00886D12" w:rsidRPr="00EB41E1" w:rsidRDefault="00886D12" w:rsidP="00886D12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  <w:p w14:paraId="5271F529" w14:textId="64370011" w:rsidR="00886D12" w:rsidRPr="00EB41E1" w:rsidRDefault="00886D12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737BB1" w:rsidRPr="00737BB1" w14:paraId="47B175FE" w14:textId="77777777" w:rsidTr="0025045A">
        <w:tc>
          <w:tcPr>
            <w:tcW w:w="3119" w:type="dxa"/>
          </w:tcPr>
          <w:p w14:paraId="634350A0" w14:textId="77777777" w:rsidR="00737BB1" w:rsidRPr="00410500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 xml:space="preserve">[69] </w:t>
            </w:r>
            <w:r w:rsidRPr="004105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Zoega et al. (2011)</w:t>
            </w:r>
          </w:p>
          <w:p w14:paraId="2878E47E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E26B7F" w14:textId="77777777" w:rsidR="00737BB1" w:rsidRPr="00410500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0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tudy a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T</w:t>
            </w:r>
            <w:r w:rsidRPr="004105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 explore the</w:t>
            </w:r>
          </w:p>
          <w:p w14:paraId="4942CA0B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05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cessibility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</w:t>
            </w:r>
            <w:r w:rsidRPr="004105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ugs and the prevalence of thei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105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among children, adolescents and adults in 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105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ve Nordic countries; Denmark, Finland, Iceland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105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rway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4105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de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984" w:type="dxa"/>
          </w:tcPr>
          <w:p w14:paraId="224DD8D9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eneral population</w:t>
            </w:r>
          </w:p>
          <w:p w14:paraId="1F84AFEF" w14:textId="77777777" w:rsidR="00737BB1" w:rsidRPr="0095786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19.145</w:t>
            </w:r>
          </w:p>
          <w:p w14:paraId="405E3905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BE3C72" w14:textId="77777777" w:rsidR="00737BB1" w:rsidRPr="00ED052B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DHD medication users</w:t>
            </w:r>
          </w:p>
          <w:p w14:paraId="1221D422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</w:t>
            </w:r>
            <w:r w:rsidRPr="00ED05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776</w:t>
            </w:r>
          </w:p>
          <w:p w14:paraId="36D3D36D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H 57.273 </w:t>
            </w:r>
          </w:p>
          <w:p w14:paraId="7762C37A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X 8.280</w:t>
            </w:r>
          </w:p>
          <w:p w14:paraId="22F21915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3223</w:t>
            </w:r>
          </w:p>
        </w:tc>
        <w:tc>
          <w:tcPr>
            <w:tcW w:w="1985" w:type="dxa"/>
          </w:tcPr>
          <w:p w14:paraId="3CB8F48D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H</w:t>
            </w:r>
          </w:p>
          <w:p w14:paraId="1E8A885C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</w:t>
            </w:r>
          </w:p>
          <w:p w14:paraId="439E01AC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xAMP</w:t>
            </w:r>
          </w:p>
          <w:p w14:paraId="1FB2EB91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afinil</w:t>
            </w:r>
          </w:p>
          <w:p w14:paraId="2E03E97A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X</w:t>
            </w:r>
          </w:p>
        </w:tc>
        <w:tc>
          <w:tcPr>
            <w:tcW w:w="1843" w:type="dxa"/>
          </w:tcPr>
          <w:p w14:paraId="6720B1F4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range not specified but categorisations from birth to age 27+ years</w:t>
            </w:r>
          </w:p>
          <w:p w14:paraId="6C57C62A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5A2201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2D77E2B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560" w:type="dxa"/>
          </w:tcPr>
          <w:p w14:paraId="00101091" w14:textId="77777777" w:rsidR="00737BB1" w:rsidRPr="00883486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-based (retrospective prescription database study)</w:t>
            </w:r>
          </w:p>
        </w:tc>
        <w:tc>
          <w:tcPr>
            <w:tcW w:w="3260" w:type="dxa"/>
          </w:tcPr>
          <w:p w14:paraId="03582F18" w14:textId="77777777" w:rsidR="00737BB1" w:rsidRDefault="00737BB1" w:rsidP="0025045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 medication</w:t>
            </w:r>
          </w:p>
          <w:p w14:paraId="691369D5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D00E21" w14:textId="77777777" w:rsidR="00737BB1" w:rsidRPr="00191ADB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191ADB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Medication use prevalence ratio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F:M</w:t>
            </w:r>
          </w:p>
          <w:p w14:paraId="50BAD204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group 7-15   1:2.18</w:t>
            </w:r>
          </w:p>
          <w:p w14:paraId="2A17CEFA" w14:textId="77777777" w:rsidR="00737BB1" w:rsidRPr="00191ADB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ages               1:4.48</w:t>
            </w:r>
          </w:p>
          <w:p w14:paraId="6E6C1965" w14:textId="77777777" w:rsidR="00737BB1" w:rsidRDefault="00737BB1" w:rsidP="00250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1729F5" w14:textId="77777777" w:rsidR="00737BB1" w:rsidRPr="003B62C1" w:rsidRDefault="00737BB1" w:rsidP="0025045A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rcentages could not be calculated</w:t>
            </w:r>
          </w:p>
        </w:tc>
      </w:tr>
      <w:tr w:rsidR="00C7570E" w:rsidRPr="00B80C0D" w14:paraId="416CACB6" w14:textId="77777777" w:rsidTr="00ED052B">
        <w:tc>
          <w:tcPr>
            <w:tcW w:w="3119" w:type="dxa"/>
            <w:shd w:val="clear" w:color="auto" w:fill="FFFFFF" w:themeFill="background1"/>
          </w:tcPr>
          <w:p w14:paraId="6AD8A412" w14:textId="00B017EC" w:rsidR="00FF5EFB" w:rsidRDefault="0031047E" w:rsidP="00CE2E16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[70] </w:t>
            </w:r>
            <w:r w:rsidR="00FF5EFB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Karlstad et al. (2016)</w:t>
            </w:r>
          </w:p>
          <w:p w14:paraId="141B3643" w14:textId="77777777" w:rsidR="00FF5EFB" w:rsidRDefault="00FF5EFB" w:rsidP="00CE2E16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</w:p>
          <w:p w14:paraId="72FD5538" w14:textId="77777777" w:rsidR="00FF5EFB" w:rsidRPr="000D3D55" w:rsidRDefault="005C258A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Study aim: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="00FF5EF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</w:t>
            </w:r>
            <w:r w:rsidR="00FF5EFB" w:rsidRPr="00652B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o investigate use of ADHD drugs (stimulants and atomoxetine) among the entire adult population in the Nordic </w:t>
            </w:r>
            <w:r w:rsidR="00FF5EF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European </w:t>
            </w:r>
            <w:r w:rsidR="00FF5EFB" w:rsidRPr="00652B4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countries. </w:t>
            </w:r>
          </w:p>
        </w:tc>
        <w:tc>
          <w:tcPr>
            <w:tcW w:w="1984" w:type="dxa"/>
            <w:shd w:val="clear" w:color="auto" w:fill="FFFFFF" w:themeFill="background1"/>
          </w:tcPr>
          <w:p w14:paraId="048A1810" w14:textId="72998B54" w:rsidR="00443645" w:rsidRPr="00443645" w:rsidRDefault="00443645" w:rsidP="00CE2E16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IE"/>
              </w:rPr>
              <w:t>General population</w:t>
            </w:r>
          </w:p>
          <w:p w14:paraId="7BBB3DFA" w14:textId="31CF5450" w:rsidR="00FF5EFB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 34</w:t>
            </w:r>
            <w:r w:rsidR="00ED052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46</w:t>
            </w:r>
          </w:p>
          <w:p w14:paraId="59458ABE" w14:textId="016F9C64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 42</w:t>
            </w:r>
            <w:r w:rsidR="00ED052B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50</w:t>
            </w:r>
          </w:p>
        </w:tc>
        <w:tc>
          <w:tcPr>
            <w:tcW w:w="1985" w:type="dxa"/>
          </w:tcPr>
          <w:p w14:paraId="5BE87CA7" w14:textId="77777777" w:rsidR="00FF5EFB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PH</w:t>
            </w:r>
          </w:p>
          <w:p w14:paraId="01030683" w14:textId="77777777" w:rsidR="00FF5EFB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TX</w:t>
            </w:r>
          </w:p>
          <w:p w14:paraId="6C1D7C05" w14:textId="77777777" w:rsidR="00FF5EFB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MP</w:t>
            </w:r>
          </w:p>
          <w:p w14:paraId="422BC101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0D3D5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xAMP</w:t>
            </w:r>
          </w:p>
        </w:tc>
        <w:tc>
          <w:tcPr>
            <w:tcW w:w="1843" w:type="dxa"/>
          </w:tcPr>
          <w:p w14:paraId="23982C0A" w14:textId="7E5D12A9" w:rsidR="00FF5EFB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– 64</w:t>
            </w:r>
            <w:r w:rsidR="003949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R)</w:t>
            </w:r>
          </w:p>
          <w:p w14:paraId="1FDE4BF5" w14:textId="77777777" w:rsidR="00FF5EFB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14C50E" w14:textId="3A3AE76A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DD875C3" w14:textId="77777777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2B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–2012</w:t>
            </w:r>
          </w:p>
        </w:tc>
        <w:tc>
          <w:tcPr>
            <w:tcW w:w="1560" w:type="dxa"/>
          </w:tcPr>
          <w:p w14:paraId="242AA537" w14:textId="311C9FB2" w:rsidR="00FF5EFB" w:rsidRPr="00EB41E1" w:rsidRDefault="00FF5EFB" w:rsidP="00CE2E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652B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pulation-based </w:t>
            </w:r>
            <w:r w:rsidR="003949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retrospective </w:t>
            </w:r>
            <w:r w:rsidRPr="00652B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cription register study</w:t>
            </w:r>
            <w:r w:rsidR="003949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6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</w:tcPr>
          <w:p w14:paraId="18E15BF6" w14:textId="4605F751" w:rsidR="003E083F" w:rsidRPr="003E083F" w:rsidRDefault="003E083F" w:rsidP="00CE2E16">
            <w:pPr>
              <w:pStyle w:val="Standard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eastAsia="nl-N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eastAsia="nl-NL"/>
              </w:rPr>
              <w:t>All medication</w:t>
            </w:r>
          </w:p>
          <w:p w14:paraId="20D3C757" w14:textId="5D4E1DFD" w:rsidR="00FF5EFB" w:rsidRDefault="00FF5EFB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0D3D55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18-24 yea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: F &lt; M (</w:t>
            </w:r>
            <w:r w:rsidRPr="000D3D55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.93% vs 1.19%)</w:t>
            </w:r>
          </w:p>
          <w:p w14:paraId="77930E4C" w14:textId="77777777" w:rsidR="00FF5EFB" w:rsidRDefault="00FF5EFB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0D3D55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25-34 yea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: F &lt; M (0.60% vs 0.73%)</w:t>
            </w:r>
          </w:p>
          <w:p w14:paraId="5F987491" w14:textId="77777777" w:rsidR="00FF5EFB" w:rsidRDefault="00FF5EFB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0D3D55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35-44 yea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: F &lt; M (</w:t>
            </w:r>
            <w:r w:rsidRPr="000D3D55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0.48% vs 0.51%) </w:t>
            </w:r>
          </w:p>
          <w:p w14:paraId="7733EB16" w14:textId="77777777" w:rsidR="00FF5EFB" w:rsidRDefault="00FF5EFB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0D3D55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45-64 yea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: F &lt; M</w:t>
            </w:r>
            <w:r w:rsidR="00443645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 (0.18% vs 0.21%)</w:t>
            </w:r>
          </w:p>
          <w:p w14:paraId="76BCBB5C" w14:textId="2EA7D21A" w:rsidR="00443645" w:rsidRPr="000D3D55" w:rsidRDefault="00443645" w:rsidP="00CE2E16">
            <w:pPr>
              <w:pStyle w:val="Standard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</w:tbl>
    <w:p w14:paraId="77C611F9" w14:textId="77777777" w:rsidR="00FF5EFB" w:rsidRDefault="00FF5EFB" w:rsidP="003B62C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4AC628A" w14:textId="77777777" w:rsidR="003B62C1" w:rsidRPr="003B62C1" w:rsidRDefault="00ED1147" w:rsidP="003B62C1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ADHD: </w:t>
      </w:r>
      <w:r w:rsidRPr="00ED1147">
        <w:rPr>
          <w:rFonts w:ascii="Times New Roman" w:hAnsi="Times New Roman" w:cs="Times New Roman"/>
          <w:sz w:val="16"/>
          <w:szCs w:val="16"/>
          <w:lang w:val="en-US"/>
        </w:rPr>
        <w:t>Attention Deficit Hyperactivity Disorder</w:t>
      </w:r>
      <w:r>
        <w:rPr>
          <w:rFonts w:ascii="Times New Roman" w:hAnsi="Times New Roman" w:cs="Times New Roman"/>
          <w:sz w:val="16"/>
          <w:szCs w:val="16"/>
          <w:lang w:val="en-US"/>
        </w:rPr>
        <w:t>, ADHD-C:</w:t>
      </w:r>
      <w:r w:rsidRPr="00ED1147">
        <w:rPr>
          <w:lang w:val="en-US"/>
        </w:rPr>
        <w:t xml:space="preserve"> </w:t>
      </w:r>
      <w:r w:rsidRPr="00ED1147">
        <w:rPr>
          <w:rFonts w:ascii="Times New Roman" w:hAnsi="Times New Roman" w:cs="Times New Roman"/>
          <w:sz w:val="16"/>
          <w:szCs w:val="16"/>
          <w:lang w:val="en-US"/>
        </w:rPr>
        <w:t xml:space="preserve">Attention Deficit Hyperactivity Disorder –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Combined presentation, ADHD-HI: </w:t>
      </w:r>
      <w:r w:rsidRPr="00ED1147">
        <w:rPr>
          <w:rFonts w:ascii="Times New Roman" w:hAnsi="Times New Roman" w:cs="Times New Roman"/>
          <w:sz w:val="16"/>
          <w:szCs w:val="16"/>
          <w:lang w:val="en-US"/>
        </w:rPr>
        <w:t xml:space="preserve">Attention Deficit Hyperactivity Disorder – </w:t>
      </w:r>
      <w:r>
        <w:rPr>
          <w:rFonts w:ascii="Times New Roman" w:hAnsi="Times New Roman" w:cs="Times New Roman"/>
          <w:sz w:val="16"/>
          <w:szCs w:val="16"/>
          <w:lang w:val="en-US"/>
        </w:rPr>
        <w:t>Hyperactive-</w:t>
      </w:r>
      <w:r w:rsidRPr="00ED1147">
        <w:rPr>
          <w:rFonts w:ascii="Times New Roman" w:hAnsi="Times New Roman" w:cs="Times New Roman"/>
          <w:sz w:val="16"/>
          <w:szCs w:val="16"/>
          <w:lang w:val="en-US"/>
        </w:rPr>
        <w:t>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pulsive presentation, ADHD-I: Attention Deficit Hyperactivity Disorder – Inattentive presentation, </w:t>
      </w:r>
      <w:r w:rsidR="003B62C1">
        <w:rPr>
          <w:rFonts w:ascii="Times New Roman" w:hAnsi="Times New Roman" w:cs="Times New Roman"/>
          <w:sz w:val="16"/>
          <w:szCs w:val="16"/>
          <w:lang w:val="en-US"/>
        </w:rPr>
        <w:t>AMP</w:t>
      </w:r>
      <w:r w:rsidR="000134EE">
        <w:rPr>
          <w:rFonts w:ascii="Times New Roman" w:hAnsi="Times New Roman" w:cs="Times New Roman"/>
          <w:sz w:val="16"/>
          <w:szCs w:val="16"/>
          <w:lang w:val="en-US"/>
        </w:rPr>
        <w:t>: Amphetamine,</w:t>
      </w:r>
      <w:r w:rsidR="003B62C1">
        <w:rPr>
          <w:rFonts w:ascii="Times New Roman" w:hAnsi="Times New Roman" w:cs="Times New Roman"/>
          <w:sz w:val="16"/>
          <w:szCs w:val="16"/>
          <w:lang w:val="en-US"/>
        </w:rPr>
        <w:t xml:space="preserve"> ATX</w:t>
      </w:r>
      <w:r w:rsidR="000134EE">
        <w:rPr>
          <w:rFonts w:ascii="Times New Roman" w:hAnsi="Times New Roman" w:cs="Times New Roman"/>
          <w:sz w:val="16"/>
          <w:szCs w:val="16"/>
          <w:lang w:val="en-US"/>
        </w:rPr>
        <w:t>: Atomoxetine,</w:t>
      </w:r>
      <w:r w:rsidR="003B62C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 xml:space="preserve">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= Cohen’s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 </w:t>
      </w:r>
      <w:r w:rsidR="003B62C1">
        <w:rPr>
          <w:rFonts w:ascii="Times New Roman" w:hAnsi="Times New Roman" w:cs="Times New Roman"/>
          <w:sz w:val="16"/>
          <w:szCs w:val="16"/>
          <w:lang w:val="en-US"/>
        </w:rPr>
        <w:t>dexAMP</w:t>
      </w:r>
      <w:r w:rsidR="000134EE">
        <w:rPr>
          <w:rFonts w:ascii="Times New Roman" w:hAnsi="Times New Roman" w:cs="Times New Roman"/>
          <w:sz w:val="16"/>
          <w:szCs w:val="16"/>
          <w:lang w:val="en-US"/>
        </w:rPr>
        <w:t>: Dextroamphetamine,</w:t>
      </w:r>
      <w:r w:rsidR="003B62C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0134EE">
        <w:rPr>
          <w:rFonts w:ascii="Times New Roman" w:hAnsi="Times New Roman" w:cs="Times New Roman"/>
          <w:sz w:val="16"/>
          <w:szCs w:val="16"/>
          <w:lang w:val="en-US"/>
        </w:rPr>
        <w:t>dexMPH: Dextroamphetamine, F: Females, M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: Males, </w:t>
      </w:r>
      <w:r w:rsidR="003B62C1">
        <w:rPr>
          <w:rFonts w:ascii="Times New Roman" w:hAnsi="Times New Roman" w:cs="Times New Roman"/>
          <w:sz w:val="16"/>
          <w:szCs w:val="16"/>
          <w:lang w:val="en-US"/>
        </w:rPr>
        <w:t>MethAMP</w:t>
      </w:r>
      <w:r w:rsidR="000134EE">
        <w:rPr>
          <w:rFonts w:ascii="Times New Roman" w:hAnsi="Times New Roman" w:cs="Times New Roman"/>
          <w:sz w:val="16"/>
          <w:szCs w:val="16"/>
          <w:lang w:val="en-US"/>
        </w:rPr>
        <w:t>: Methylamphetamine,</w:t>
      </w:r>
      <w:r w:rsidR="003B62C1">
        <w:rPr>
          <w:rFonts w:ascii="Times New Roman" w:hAnsi="Times New Roman" w:cs="Times New Roman"/>
          <w:sz w:val="16"/>
          <w:szCs w:val="16"/>
          <w:lang w:val="en-US"/>
        </w:rPr>
        <w:t xml:space="preserve"> MPH</w:t>
      </w:r>
      <w:r w:rsidR="000134EE">
        <w:rPr>
          <w:rFonts w:ascii="Times New Roman" w:hAnsi="Times New Roman" w:cs="Times New Roman"/>
          <w:sz w:val="16"/>
          <w:szCs w:val="16"/>
          <w:lang w:val="en-US"/>
        </w:rPr>
        <w:t>: Methylpheniate,</w:t>
      </w:r>
      <w:r w:rsidR="003B62C1">
        <w:rPr>
          <w:rFonts w:ascii="Times New Roman" w:hAnsi="Times New Roman" w:cs="Times New Roman"/>
          <w:sz w:val="16"/>
          <w:szCs w:val="16"/>
          <w:lang w:val="en-US"/>
        </w:rPr>
        <w:t xml:space="preserve"> LevoAMP</w:t>
      </w:r>
      <w:r w:rsidR="000134EE">
        <w:rPr>
          <w:rFonts w:ascii="Times New Roman" w:hAnsi="Times New Roman" w:cs="Times New Roman"/>
          <w:sz w:val="16"/>
          <w:szCs w:val="16"/>
          <w:lang w:val="en-US"/>
        </w:rPr>
        <w:t xml:space="preserve">: LevoAmphetamine; </w:t>
      </w:r>
      <w:r w:rsidR="003B62C1" w:rsidRPr="003B62C1">
        <w:rPr>
          <w:rFonts w:ascii="Times New Roman" w:hAnsi="Times New Roman" w:cs="Times New Roman"/>
          <w:sz w:val="16"/>
          <w:szCs w:val="16"/>
          <w:lang w:val="en-US"/>
        </w:rPr>
        <w:t>LisdexAMP</w:t>
      </w:r>
      <w:r w:rsidR="000134EE">
        <w:rPr>
          <w:rFonts w:ascii="Times New Roman" w:hAnsi="Times New Roman" w:cs="Times New Roman"/>
          <w:sz w:val="16"/>
          <w:szCs w:val="16"/>
          <w:lang w:val="en-US"/>
        </w:rPr>
        <w:t>: Lisdextroamphetamine</w:t>
      </w:r>
    </w:p>
    <w:sectPr w:rsidR="003B62C1" w:rsidRPr="003B62C1" w:rsidSect="00A534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"/>
  </w:docVars>
  <w:rsids>
    <w:rsidRoot w:val="00A53429"/>
    <w:rsid w:val="000134EE"/>
    <w:rsid w:val="00013842"/>
    <w:rsid w:val="00021847"/>
    <w:rsid w:val="00035BBD"/>
    <w:rsid w:val="00072E8F"/>
    <w:rsid w:val="0009658B"/>
    <w:rsid w:val="000A2EE5"/>
    <w:rsid w:val="000D3D55"/>
    <w:rsid w:val="00104C1C"/>
    <w:rsid w:val="00115460"/>
    <w:rsid w:val="001428F0"/>
    <w:rsid w:val="00191ADB"/>
    <w:rsid w:val="00294AE8"/>
    <w:rsid w:val="0031047E"/>
    <w:rsid w:val="003949ED"/>
    <w:rsid w:val="003B62C1"/>
    <w:rsid w:val="003E083F"/>
    <w:rsid w:val="00410500"/>
    <w:rsid w:val="00443645"/>
    <w:rsid w:val="004D13E2"/>
    <w:rsid w:val="005A02DA"/>
    <w:rsid w:val="005C258A"/>
    <w:rsid w:val="005F7658"/>
    <w:rsid w:val="006142ED"/>
    <w:rsid w:val="00652B4D"/>
    <w:rsid w:val="006532D1"/>
    <w:rsid w:val="006778A9"/>
    <w:rsid w:val="00692E75"/>
    <w:rsid w:val="007275D3"/>
    <w:rsid w:val="00737BB1"/>
    <w:rsid w:val="00883486"/>
    <w:rsid w:val="00883B82"/>
    <w:rsid w:val="00886D12"/>
    <w:rsid w:val="00902FA9"/>
    <w:rsid w:val="00957861"/>
    <w:rsid w:val="009A5E09"/>
    <w:rsid w:val="009C3C0A"/>
    <w:rsid w:val="00A47F36"/>
    <w:rsid w:val="00A50D22"/>
    <w:rsid w:val="00A53429"/>
    <w:rsid w:val="00AD5E39"/>
    <w:rsid w:val="00B80C0D"/>
    <w:rsid w:val="00C01134"/>
    <w:rsid w:val="00C27E58"/>
    <w:rsid w:val="00C61897"/>
    <w:rsid w:val="00C7570E"/>
    <w:rsid w:val="00D613FA"/>
    <w:rsid w:val="00D9205A"/>
    <w:rsid w:val="00E72FCD"/>
    <w:rsid w:val="00EB41E1"/>
    <w:rsid w:val="00ED052B"/>
    <w:rsid w:val="00ED1147"/>
    <w:rsid w:val="00EF5DE8"/>
    <w:rsid w:val="00F55168"/>
    <w:rsid w:val="00FC6717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BD98E"/>
  <w15:chartTrackingRefBased/>
  <w15:docId w15:val="{BC284323-AEFC-4578-AB39-9029A94C2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42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5F7658"/>
    <w:pPr>
      <w:widowControl w:val="0"/>
      <w:suppressAutoHyphens/>
      <w:autoSpaceDN w:val="0"/>
      <w:spacing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14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2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2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2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81</Words>
  <Characters>3467</Characters>
  <Application>Microsoft Office Word</Application>
  <DocSecurity>0</DocSecurity>
  <Lines>315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 neuro</dc:creator>
  <cp:keywords/>
  <dc:description/>
  <cp:lastModifiedBy>ELCOT</cp:lastModifiedBy>
  <cp:revision>9</cp:revision>
  <dcterms:created xsi:type="dcterms:W3CDTF">2019-10-18T13:22:00Z</dcterms:created>
  <dcterms:modified xsi:type="dcterms:W3CDTF">2020-09-11T10:21:00Z</dcterms:modified>
</cp:coreProperties>
</file>